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46F1" w:rsidRDefault="004146F1" w:rsidP="004146F1">
      <w:pPr>
        <w:rPr>
          <w:sz w:val="28"/>
          <w:szCs w:val="28"/>
        </w:rPr>
      </w:pPr>
      <w:r>
        <w:rPr>
          <w:sz w:val="28"/>
          <w:szCs w:val="28"/>
        </w:rPr>
        <w:t>Supplementary material 2</w:t>
      </w:r>
      <w:bookmarkStart w:id="0" w:name="_GoBack"/>
      <w:bookmarkEnd w:id="0"/>
    </w:p>
    <w:p w:rsidR="00112463" w:rsidRPr="00B303A6" w:rsidRDefault="00112463" w:rsidP="00904101">
      <w:pPr>
        <w:jc w:val="center"/>
        <w:rPr>
          <w:sz w:val="28"/>
          <w:szCs w:val="28"/>
        </w:rPr>
      </w:pPr>
      <w:r w:rsidRPr="00B303A6">
        <w:rPr>
          <w:sz w:val="28"/>
          <w:szCs w:val="28"/>
        </w:rPr>
        <w:t>Coding categories</w:t>
      </w:r>
    </w:p>
    <w:p w:rsidR="00B303A6" w:rsidRDefault="00B303A6" w:rsidP="00904101">
      <w:pPr>
        <w:jc w:val="center"/>
      </w:pPr>
    </w:p>
    <w:p w:rsidR="004507D0" w:rsidRDefault="004507D0">
      <w:r>
        <w:t>Open code</w:t>
      </w:r>
      <w:r>
        <w:tab/>
      </w:r>
      <w:r>
        <w:tab/>
      </w:r>
      <w:r>
        <w:tab/>
      </w:r>
      <w:r w:rsidR="0043710F">
        <w:tab/>
      </w:r>
      <w:r>
        <w:t>axial code</w:t>
      </w:r>
      <w:r>
        <w:tab/>
      </w:r>
      <w:r>
        <w:tab/>
      </w:r>
      <w:r>
        <w:tab/>
        <w:t>selective co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1"/>
        <w:gridCol w:w="3267"/>
        <w:gridCol w:w="2538"/>
      </w:tblGrid>
      <w:tr w:rsidR="004507D0" w:rsidTr="00C352B3">
        <w:tc>
          <w:tcPr>
            <w:tcW w:w="3211" w:type="dxa"/>
          </w:tcPr>
          <w:p w:rsidR="00EF7491" w:rsidRDefault="00EF7491">
            <w:r>
              <w:t xml:space="preserve">Am I good enough? </w:t>
            </w:r>
            <w:r w:rsidR="00931F1F">
              <w:t>Imposter syndrome</w:t>
            </w:r>
          </w:p>
          <w:p w:rsidR="004507D0" w:rsidRDefault="00EF7491">
            <w:r>
              <w:t>Wanting to be thorough</w:t>
            </w:r>
          </w:p>
          <w:p w:rsidR="00EF7491" w:rsidRDefault="00EF7491">
            <w:r>
              <w:t>Wanting to be seen as knowledgeable, competent</w:t>
            </w:r>
            <w:r w:rsidR="00931F1F">
              <w:t>/ concern about being judged</w:t>
            </w:r>
          </w:p>
          <w:p w:rsidR="00EF7491" w:rsidRDefault="00EF7491"/>
        </w:tc>
        <w:tc>
          <w:tcPr>
            <w:tcW w:w="3267" w:type="dxa"/>
          </w:tcPr>
          <w:p w:rsidR="004507D0" w:rsidRDefault="00EF7491">
            <w:r>
              <w:t>Need colleagues to see me as competent</w:t>
            </w:r>
          </w:p>
        </w:tc>
        <w:tc>
          <w:tcPr>
            <w:tcW w:w="2538" w:type="dxa"/>
          </w:tcPr>
          <w:p w:rsidR="004507D0" w:rsidRDefault="003F47C3">
            <w:r>
              <w:t>Apprehension</w:t>
            </w:r>
          </w:p>
        </w:tc>
      </w:tr>
      <w:tr w:rsidR="004507D0" w:rsidTr="00C352B3">
        <w:tc>
          <w:tcPr>
            <w:tcW w:w="3211" w:type="dxa"/>
          </w:tcPr>
          <w:p w:rsidR="004507D0" w:rsidRDefault="00EF7491">
            <w:r>
              <w:t>Fear of mistakes</w:t>
            </w:r>
          </w:p>
          <w:p w:rsidR="00EF7491" w:rsidRDefault="00931F1F">
            <w:r>
              <w:t>E</w:t>
            </w:r>
            <w:r w:rsidR="00EF7491">
              <w:t>mbarrass</w:t>
            </w:r>
            <w:r>
              <w:t xml:space="preserve">ment </w:t>
            </w:r>
          </w:p>
        </w:tc>
        <w:tc>
          <w:tcPr>
            <w:tcW w:w="3267" w:type="dxa"/>
          </w:tcPr>
          <w:p w:rsidR="004507D0" w:rsidRDefault="003A7069">
            <w:r>
              <w:t>Not meeting DP’s expectations</w:t>
            </w:r>
          </w:p>
        </w:tc>
        <w:tc>
          <w:tcPr>
            <w:tcW w:w="2538" w:type="dxa"/>
          </w:tcPr>
          <w:p w:rsidR="004507D0" w:rsidRDefault="00617F9F">
            <w:r>
              <w:t>Losing respect</w:t>
            </w:r>
          </w:p>
        </w:tc>
      </w:tr>
      <w:tr w:rsidR="004507D0" w:rsidTr="00C352B3">
        <w:tc>
          <w:tcPr>
            <w:tcW w:w="3211" w:type="dxa"/>
          </w:tcPr>
          <w:p w:rsidR="004507D0" w:rsidRDefault="00605F82">
            <w:r>
              <w:t>DP o</w:t>
            </w:r>
            <w:r w:rsidR="00231543">
              <w:t>rdering own tests</w:t>
            </w:r>
          </w:p>
          <w:p w:rsidR="00231543" w:rsidRDefault="00231543">
            <w:r>
              <w:t>Not following up</w:t>
            </w:r>
          </w:p>
          <w:p w:rsidR="00C0736F" w:rsidRDefault="00C0736F">
            <w:r>
              <w:t>Self-treatment</w:t>
            </w:r>
          </w:p>
          <w:p w:rsidR="003422B6" w:rsidRDefault="003422B6">
            <w:r>
              <w:t>Self-diagnosis</w:t>
            </w:r>
          </w:p>
        </w:tc>
        <w:tc>
          <w:tcPr>
            <w:tcW w:w="3267" w:type="dxa"/>
          </w:tcPr>
          <w:p w:rsidR="004507D0" w:rsidRDefault="00C0736F">
            <w:r>
              <w:t>Harder to manage/navigate overall care</w:t>
            </w:r>
          </w:p>
        </w:tc>
        <w:tc>
          <w:tcPr>
            <w:tcW w:w="2538" w:type="dxa"/>
          </w:tcPr>
          <w:p w:rsidR="004507D0" w:rsidRDefault="00C0736F">
            <w:r>
              <w:t>Respect</w:t>
            </w:r>
          </w:p>
          <w:p w:rsidR="00C0736F" w:rsidRDefault="00C0736F">
            <w:r>
              <w:t>Power/control</w:t>
            </w:r>
          </w:p>
        </w:tc>
      </w:tr>
      <w:tr w:rsidR="00C0736F" w:rsidTr="00C352B3">
        <w:tc>
          <w:tcPr>
            <w:tcW w:w="3211" w:type="dxa"/>
          </w:tcPr>
          <w:p w:rsidR="00C0736F" w:rsidRDefault="003422B6" w:rsidP="00C0736F">
            <w:r>
              <w:t>Bypassing GP, going directly to specialist</w:t>
            </w:r>
          </w:p>
          <w:p w:rsidR="00C0736F" w:rsidRDefault="003422B6">
            <w:r>
              <w:t>Only seeing GP for referral to specialist</w:t>
            </w:r>
          </w:p>
        </w:tc>
        <w:tc>
          <w:tcPr>
            <w:tcW w:w="3267" w:type="dxa"/>
          </w:tcPr>
          <w:p w:rsidR="00C0736F" w:rsidRDefault="00C0736F">
            <w:r>
              <w:t>Not being shown respect as treating doctor</w:t>
            </w:r>
            <w:r w:rsidR="003422B6">
              <w:t>, or respect for speciality</w:t>
            </w:r>
          </w:p>
        </w:tc>
        <w:tc>
          <w:tcPr>
            <w:tcW w:w="2538" w:type="dxa"/>
          </w:tcPr>
          <w:p w:rsidR="00C0736F" w:rsidRDefault="00C0736F">
            <w:r>
              <w:t>respect</w:t>
            </w:r>
          </w:p>
        </w:tc>
      </w:tr>
      <w:tr w:rsidR="000B61C9" w:rsidTr="00C352B3">
        <w:tc>
          <w:tcPr>
            <w:tcW w:w="3211" w:type="dxa"/>
          </w:tcPr>
          <w:p w:rsidR="000B61C9" w:rsidRDefault="000B61C9">
            <w:r>
              <w:t>Bulk billing</w:t>
            </w:r>
          </w:p>
        </w:tc>
        <w:tc>
          <w:tcPr>
            <w:tcW w:w="3267" w:type="dxa"/>
            <w:vMerge w:val="restart"/>
          </w:tcPr>
          <w:p w:rsidR="000B61C9" w:rsidRDefault="000B61C9">
            <w:r>
              <w:t>I need to show respect to my DP</w:t>
            </w:r>
          </w:p>
        </w:tc>
        <w:tc>
          <w:tcPr>
            <w:tcW w:w="2538" w:type="dxa"/>
            <w:vMerge w:val="restart"/>
          </w:tcPr>
          <w:p w:rsidR="000B61C9" w:rsidRDefault="000B61C9">
            <w:r>
              <w:t>respect</w:t>
            </w:r>
          </w:p>
        </w:tc>
      </w:tr>
      <w:tr w:rsidR="000B61C9" w:rsidTr="00C352B3">
        <w:tc>
          <w:tcPr>
            <w:tcW w:w="3211" w:type="dxa"/>
          </w:tcPr>
          <w:p w:rsidR="000B61C9" w:rsidRDefault="000B61C9">
            <w:r>
              <w:t>Use of medical language</w:t>
            </w:r>
          </w:p>
        </w:tc>
        <w:tc>
          <w:tcPr>
            <w:tcW w:w="3267" w:type="dxa"/>
            <w:vMerge/>
          </w:tcPr>
          <w:p w:rsidR="000B61C9" w:rsidRDefault="000B61C9"/>
        </w:tc>
        <w:tc>
          <w:tcPr>
            <w:tcW w:w="2538" w:type="dxa"/>
            <w:vMerge/>
          </w:tcPr>
          <w:p w:rsidR="000B61C9" w:rsidRDefault="000B61C9"/>
        </w:tc>
      </w:tr>
      <w:tr w:rsidR="000B61C9" w:rsidTr="00C352B3">
        <w:tc>
          <w:tcPr>
            <w:tcW w:w="3211" w:type="dxa"/>
          </w:tcPr>
          <w:p w:rsidR="000B61C9" w:rsidRDefault="000B61C9">
            <w:r>
              <w:t>Self-diagnosis prior</w:t>
            </w:r>
          </w:p>
        </w:tc>
        <w:tc>
          <w:tcPr>
            <w:tcW w:w="3267" w:type="dxa"/>
            <w:vMerge/>
          </w:tcPr>
          <w:p w:rsidR="000B61C9" w:rsidRDefault="000B61C9"/>
        </w:tc>
        <w:tc>
          <w:tcPr>
            <w:tcW w:w="2538" w:type="dxa"/>
            <w:vMerge/>
          </w:tcPr>
          <w:p w:rsidR="000B61C9" w:rsidRDefault="000B61C9"/>
        </w:tc>
      </w:tr>
      <w:tr w:rsidR="000B61C9" w:rsidTr="00C352B3">
        <w:tc>
          <w:tcPr>
            <w:tcW w:w="3211" w:type="dxa"/>
          </w:tcPr>
          <w:p w:rsidR="000B61C9" w:rsidRDefault="000B61C9">
            <w:r>
              <w:t>Important to acknowledge they are also a doctor</w:t>
            </w:r>
          </w:p>
        </w:tc>
        <w:tc>
          <w:tcPr>
            <w:tcW w:w="3267" w:type="dxa"/>
            <w:vMerge/>
          </w:tcPr>
          <w:p w:rsidR="000B61C9" w:rsidRDefault="000B61C9"/>
        </w:tc>
        <w:tc>
          <w:tcPr>
            <w:tcW w:w="2538" w:type="dxa"/>
            <w:vMerge/>
          </w:tcPr>
          <w:p w:rsidR="000B61C9" w:rsidRDefault="000B61C9"/>
        </w:tc>
      </w:tr>
      <w:tr w:rsidR="00DB181B" w:rsidTr="00C352B3">
        <w:tc>
          <w:tcPr>
            <w:tcW w:w="3211" w:type="dxa"/>
          </w:tcPr>
          <w:p w:rsidR="00DB181B" w:rsidRDefault="00DB181B">
            <w:r>
              <w:t>DP wanting to self-manage</w:t>
            </w:r>
          </w:p>
        </w:tc>
        <w:tc>
          <w:tcPr>
            <w:tcW w:w="3267" w:type="dxa"/>
          </w:tcPr>
          <w:p w:rsidR="00DB181B" w:rsidRDefault="00DB181B">
            <w:r>
              <w:t>Might not align with what I think should happen</w:t>
            </w:r>
          </w:p>
        </w:tc>
        <w:tc>
          <w:tcPr>
            <w:tcW w:w="2538" w:type="dxa"/>
            <w:vMerge w:val="restart"/>
          </w:tcPr>
          <w:p w:rsidR="00DB181B" w:rsidRDefault="00DB181B">
            <w:r>
              <w:t>Power</w:t>
            </w:r>
          </w:p>
          <w:p w:rsidR="00DB181B" w:rsidRDefault="00DB181B">
            <w:r>
              <w:t>Control</w:t>
            </w:r>
          </w:p>
        </w:tc>
      </w:tr>
      <w:tr w:rsidR="00DB181B" w:rsidTr="00C352B3">
        <w:tc>
          <w:tcPr>
            <w:tcW w:w="3211" w:type="dxa"/>
          </w:tcPr>
          <w:p w:rsidR="00DB181B" w:rsidRDefault="00DB181B">
            <w:r>
              <w:t>Impact of age/experience</w:t>
            </w:r>
          </w:p>
        </w:tc>
        <w:tc>
          <w:tcPr>
            <w:tcW w:w="3267" w:type="dxa"/>
          </w:tcPr>
          <w:p w:rsidR="00DB181B" w:rsidRDefault="00DB181B">
            <w:r>
              <w:t>Does DP feel they need to be in control?</w:t>
            </w:r>
          </w:p>
          <w:p w:rsidR="00DB181B" w:rsidRDefault="00DB181B">
            <w:r>
              <w:t>Ability of DP to change hats / Role reversal</w:t>
            </w:r>
          </w:p>
        </w:tc>
        <w:tc>
          <w:tcPr>
            <w:tcW w:w="2538" w:type="dxa"/>
            <w:vMerge/>
          </w:tcPr>
          <w:p w:rsidR="00DB181B" w:rsidRDefault="00DB181B"/>
        </w:tc>
      </w:tr>
      <w:tr w:rsidR="00533A5F" w:rsidTr="00C352B3">
        <w:tc>
          <w:tcPr>
            <w:tcW w:w="3211" w:type="dxa"/>
          </w:tcPr>
          <w:p w:rsidR="00533A5F" w:rsidRDefault="00533A5F" w:rsidP="00992007">
            <w:r>
              <w:t>Use of medical language</w:t>
            </w:r>
          </w:p>
        </w:tc>
        <w:tc>
          <w:tcPr>
            <w:tcW w:w="3267" w:type="dxa"/>
            <w:vMerge w:val="restart"/>
          </w:tcPr>
          <w:p w:rsidR="00533A5F" w:rsidRDefault="00533A5F" w:rsidP="00992007">
            <w:r>
              <w:t>A way to demonstrate collegiality</w:t>
            </w:r>
          </w:p>
        </w:tc>
        <w:tc>
          <w:tcPr>
            <w:tcW w:w="2538" w:type="dxa"/>
            <w:vMerge w:val="restart"/>
          </w:tcPr>
          <w:p w:rsidR="00533A5F" w:rsidRDefault="00533A5F" w:rsidP="00992007">
            <w:r>
              <w:t xml:space="preserve">Collegiality </w:t>
            </w:r>
          </w:p>
        </w:tc>
      </w:tr>
      <w:tr w:rsidR="00533A5F" w:rsidTr="00C352B3">
        <w:tc>
          <w:tcPr>
            <w:tcW w:w="3211" w:type="dxa"/>
          </w:tcPr>
          <w:p w:rsidR="00533A5F" w:rsidRDefault="00533A5F" w:rsidP="00992007">
            <w:r>
              <w:t>Important to acknowledge they are also a doctor</w:t>
            </w:r>
          </w:p>
        </w:tc>
        <w:tc>
          <w:tcPr>
            <w:tcW w:w="3267" w:type="dxa"/>
            <w:vMerge/>
          </w:tcPr>
          <w:p w:rsidR="00533A5F" w:rsidRDefault="00533A5F" w:rsidP="00992007"/>
        </w:tc>
        <w:tc>
          <w:tcPr>
            <w:tcW w:w="2538" w:type="dxa"/>
            <w:vMerge/>
          </w:tcPr>
          <w:p w:rsidR="00533A5F" w:rsidRDefault="00533A5F" w:rsidP="00992007"/>
        </w:tc>
      </w:tr>
      <w:tr w:rsidR="00C352B3" w:rsidTr="00C352B3">
        <w:tc>
          <w:tcPr>
            <w:tcW w:w="3211" w:type="dxa"/>
          </w:tcPr>
          <w:p w:rsidR="00C352B3" w:rsidRDefault="00533A5F" w:rsidP="00992007">
            <w:r>
              <w:t xml:space="preserve">Avoid </w:t>
            </w:r>
            <w:r w:rsidR="00C352B3">
              <w:t>Mental health questions</w:t>
            </w:r>
          </w:p>
          <w:p w:rsidR="00533A5F" w:rsidRDefault="00533A5F" w:rsidP="00992007"/>
          <w:p w:rsidR="00533A5F" w:rsidRDefault="00533A5F" w:rsidP="00992007">
            <w:r>
              <w:t>Avoid Substance abuse questions</w:t>
            </w:r>
          </w:p>
        </w:tc>
        <w:tc>
          <w:tcPr>
            <w:tcW w:w="3267" w:type="dxa"/>
          </w:tcPr>
          <w:p w:rsidR="00C352B3" w:rsidRDefault="00C352B3" w:rsidP="00992007">
            <w:r>
              <w:t>Don’t want to offend</w:t>
            </w:r>
          </w:p>
          <w:p w:rsidR="00C352B3" w:rsidRDefault="00C352B3" w:rsidP="00992007"/>
          <w:p w:rsidR="00C352B3" w:rsidRDefault="00C352B3" w:rsidP="00992007">
            <w:r>
              <w:t>Don’t want to jeopardize relationship</w:t>
            </w:r>
          </w:p>
          <w:p w:rsidR="00533A5F" w:rsidRDefault="00533A5F" w:rsidP="00992007"/>
          <w:p w:rsidR="00533A5F" w:rsidRDefault="00533A5F" w:rsidP="00992007">
            <w:r>
              <w:t>Don’t think they’re relevant</w:t>
            </w:r>
          </w:p>
        </w:tc>
        <w:tc>
          <w:tcPr>
            <w:tcW w:w="2538" w:type="dxa"/>
          </w:tcPr>
          <w:p w:rsidR="00C352B3" w:rsidRDefault="00533A5F" w:rsidP="00992007">
            <w:r>
              <w:t>Collegiality</w:t>
            </w:r>
          </w:p>
        </w:tc>
      </w:tr>
      <w:tr w:rsidR="00C352B3" w:rsidTr="00C352B3">
        <w:tc>
          <w:tcPr>
            <w:tcW w:w="3211" w:type="dxa"/>
          </w:tcPr>
          <w:p w:rsidR="00C352B3" w:rsidRDefault="00533A5F" w:rsidP="00992007">
            <w:r>
              <w:t>Over-testing</w:t>
            </w:r>
          </w:p>
        </w:tc>
        <w:tc>
          <w:tcPr>
            <w:tcW w:w="3267" w:type="dxa"/>
          </w:tcPr>
          <w:p w:rsidR="00C352B3" w:rsidRDefault="00533A5F" w:rsidP="00992007">
            <w:r>
              <w:t>Fear of making a mistake</w:t>
            </w:r>
          </w:p>
          <w:p w:rsidR="00641407" w:rsidRDefault="00641407" w:rsidP="00992007">
            <w:r>
              <w:t>Wanting to be seen as competent</w:t>
            </w:r>
          </w:p>
        </w:tc>
        <w:tc>
          <w:tcPr>
            <w:tcW w:w="2538" w:type="dxa"/>
          </w:tcPr>
          <w:p w:rsidR="00C352B3" w:rsidRDefault="00533A5F" w:rsidP="00992007">
            <w:r>
              <w:t>Loss of respect</w:t>
            </w:r>
          </w:p>
          <w:p w:rsidR="00533A5F" w:rsidRDefault="00641407" w:rsidP="00992007">
            <w:r>
              <w:t>C</w:t>
            </w:r>
            <w:r w:rsidR="00533A5F">
              <w:t>ompeten</w:t>
            </w:r>
            <w:r>
              <w:t>ce</w:t>
            </w:r>
          </w:p>
        </w:tc>
      </w:tr>
      <w:tr w:rsidR="00C352B3" w:rsidTr="00C352B3">
        <w:tc>
          <w:tcPr>
            <w:tcW w:w="3211" w:type="dxa"/>
          </w:tcPr>
          <w:p w:rsidR="00C352B3" w:rsidRDefault="00C352B3" w:rsidP="00992007">
            <w:r>
              <w:t>Mental health AHPRA- hesitation to ask- questions of competence</w:t>
            </w:r>
          </w:p>
        </w:tc>
        <w:tc>
          <w:tcPr>
            <w:tcW w:w="3267" w:type="dxa"/>
          </w:tcPr>
          <w:p w:rsidR="00C352B3" w:rsidRDefault="00C352B3" w:rsidP="00992007">
            <w:r>
              <w:t xml:space="preserve">Don’t want to jeopardize relationship- </w:t>
            </w:r>
          </w:p>
        </w:tc>
        <w:tc>
          <w:tcPr>
            <w:tcW w:w="2538" w:type="dxa"/>
          </w:tcPr>
          <w:p w:rsidR="00C352B3" w:rsidRDefault="00911DCF" w:rsidP="00992007">
            <w:r>
              <w:t>Collegiality</w:t>
            </w:r>
          </w:p>
        </w:tc>
      </w:tr>
    </w:tbl>
    <w:p w:rsidR="00C50769" w:rsidRPr="00112463" w:rsidRDefault="00C50769" w:rsidP="00112463">
      <w:pPr>
        <w:pStyle w:val="NormalWeb"/>
        <w:spacing w:before="0" w:beforeAutospacing="0" w:after="0" w:afterAutospacing="0"/>
        <w:rPr>
          <w:rFonts w:eastAsiaTheme="minorEastAsia" w:hAnsi="Calibri"/>
          <w:color w:val="000000" w:themeColor="text1"/>
          <w:kern w:val="24"/>
        </w:rPr>
      </w:pPr>
    </w:p>
    <w:sectPr w:rsidR="00C50769" w:rsidRPr="00112463" w:rsidSect="00D8721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2007" w:rsidRDefault="00992007" w:rsidP="000B2974">
      <w:pPr>
        <w:spacing w:after="0" w:line="240" w:lineRule="auto"/>
      </w:pPr>
      <w:r>
        <w:separator/>
      </w:r>
    </w:p>
  </w:endnote>
  <w:endnote w:type="continuationSeparator" w:id="0">
    <w:p w:rsidR="00992007" w:rsidRDefault="00992007" w:rsidP="000B2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2007" w:rsidRDefault="00992007" w:rsidP="000B2974">
      <w:pPr>
        <w:spacing w:after="0" w:line="240" w:lineRule="auto"/>
      </w:pPr>
      <w:r>
        <w:separator/>
      </w:r>
    </w:p>
  </w:footnote>
  <w:footnote w:type="continuationSeparator" w:id="0">
    <w:p w:rsidR="00992007" w:rsidRDefault="00992007" w:rsidP="000B29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02F01"/>
    <w:multiLevelType w:val="hybridMultilevel"/>
    <w:tmpl w:val="FA1EDCE4"/>
    <w:lvl w:ilvl="0" w:tplc="9F5AA8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D801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C217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4AB8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7A26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C450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AE1B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9AA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E451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8E5430"/>
    <w:multiLevelType w:val="hybridMultilevel"/>
    <w:tmpl w:val="E9865A2C"/>
    <w:lvl w:ilvl="0" w:tplc="C35C3F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906B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EED8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1A22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DAF2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9CEE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A6CD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6482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0C9D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3F252E2"/>
    <w:multiLevelType w:val="hybridMultilevel"/>
    <w:tmpl w:val="C2E43B78"/>
    <w:lvl w:ilvl="0" w:tplc="BB58C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06814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282C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FE28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A88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D4C7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2EB0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FE87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4473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2FF3B91"/>
    <w:multiLevelType w:val="hybridMultilevel"/>
    <w:tmpl w:val="CC64C6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4D5C04"/>
    <w:multiLevelType w:val="hybridMultilevel"/>
    <w:tmpl w:val="8C7E1F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602669"/>
    <w:multiLevelType w:val="hybridMultilevel"/>
    <w:tmpl w:val="A2E0F2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5B3E61"/>
    <w:multiLevelType w:val="hybridMultilevel"/>
    <w:tmpl w:val="901AC1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055BFA"/>
    <w:multiLevelType w:val="hybridMultilevel"/>
    <w:tmpl w:val="B022BE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F96F2D"/>
    <w:multiLevelType w:val="hybridMultilevel"/>
    <w:tmpl w:val="E09C3F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2E7B39"/>
    <w:multiLevelType w:val="hybridMultilevel"/>
    <w:tmpl w:val="0EB21A48"/>
    <w:lvl w:ilvl="0" w:tplc="8E8650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F2FF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0602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F0BD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BC2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C4D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2C6C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5020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8468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AAC4EEB"/>
    <w:multiLevelType w:val="hybridMultilevel"/>
    <w:tmpl w:val="AB2EB676"/>
    <w:lvl w:ilvl="0" w:tplc="46164D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E2E1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02E9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EAF3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8A34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1EEF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92FC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2AC5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543C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9704499"/>
    <w:multiLevelType w:val="hybridMultilevel"/>
    <w:tmpl w:val="E66450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ED4D86"/>
    <w:multiLevelType w:val="hybridMultilevel"/>
    <w:tmpl w:val="A10A9570"/>
    <w:lvl w:ilvl="0" w:tplc="6526E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3A5A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B68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C2EE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8E2E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726D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5A3E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5026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80E1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E4038A2"/>
    <w:multiLevelType w:val="hybridMultilevel"/>
    <w:tmpl w:val="D9BEC966"/>
    <w:lvl w:ilvl="0" w:tplc="0BC25D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E414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3ED0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70F0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88BE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7A1E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409D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2ABF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56CE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7"/>
  </w:num>
  <w:num w:numId="3">
    <w:abstractNumId w:val="8"/>
  </w:num>
  <w:num w:numId="4">
    <w:abstractNumId w:val="9"/>
  </w:num>
  <w:num w:numId="5">
    <w:abstractNumId w:val="0"/>
  </w:num>
  <w:num w:numId="6">
    <w:abstractNumId w:val="10"/>
  </w:num>
  <w:num w:numId="7">
    <w:abstractNumId w:val="2"/>
  </w:num>
  <w:num w:numId="8">
    <w:abstractNumId w:val="12"/>
  </w:num>
  <w:num w:numId="9">
    <w:abstractNumId w:val="13"/>
  </w:num>
  <w:num w:numId="10">
    <w:abstractNumId w:val="1"/>
  </w:num>
  <w:num w:numId="11">
    <w:abstractNumId w:val="5"/>
  </w:num>
  <w:num w:numId="12">
    <w:abstractNumId w:val="11"/>
  </w:num>
  <w:num w:numId="13">
    <w:abstractNumId w:val="6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50A"/>
    <w:rsid w:val="000333D4"/>
    <w:rsid w:val="000355F9"/>
    <w:rsid w:val="000550E2"/>
    <w:rsid w:val="000B2974"/>
    <w:rsid w:val="000B4F46"/>
    <w:rsid w:val="000B61C9"/>
    <w:rsid w:val="000E74FC"/>
    <w:rsid w:val="001023D1"/>
    <w:rsid w:val="00112463"/>
    <w:rsid w:val="00112907"/>
    <w:rsid w:val="00122CC9"/>
    <w:rsid w:val="00136933"/>
    <w:rsid w:val="00146AD6"/>
    <w:rsid w:val="00151228"/>
    <w:rsid w:val="001626F2"/>
    <w:rsid w:val="00184EC5"/>
    <w:rsid w:val="00196D66"/>
    <w:rsid w:val="001A45E6"/>
    <w:rsid w:val="0021074A"/>
    <w:rsid w:val="002120A4"/>
    <w:rsid w:val="00214D35"/>
    <w:rsid w:val="00231543"/>
    <w:rsid w:val="00264F84"/>
    <w:rsid w:val="00266680"/>
    <w:rsid w:val="002C115E"/>
    <w:rsid w:val="002C72A0"/>
    <w:rsid w:val="002E2882"/>
    <w:rsid w:val="002F1E58"/>
    <w:rsid w:val="00336009"/>
    <w:rsid w:val="003422B6"/>
    <w:rsid w:val="00360B6C"/>
    <w:rsid w:val="00381621"/>
    <w:rsid w:val="003A7069"/>
    <w:rsid w:val="003F47C3"/>
    <w:rsid w:val="00411FF7"/>
    <w:rsid w:val="00414660"/>
    <w:rsid w:val="004146F1"/>
    <w:rsid w:val="0043710F"/>
    <w:rsid w:val="0044252B"/>
    <w:rsid w:val="004507D0"/>
    <w:rsid w:val="00460022"/>
    <w:rsid w:val="004601DA"/>
    <w:rsid w:val="00484D45"/>
    <w:rsid w:val="00490674"/>
    <w:rsid w:val="004C0574"/>
    <w:rsid w:val="004E12B5"/>
    <w:rsid w:val="004F4103"/>
    <w:rsid w:val="00516BF1"/>
    <w:rsid w:val="005304D0"/>
    <w:rsid w:val="00533A5F"/>
    <w:rsid w:val="0055141C"/>
    <w:rsid w:val="0057063F"/>
    <w:rsid w:val="005E0A15"/>
    <w:rsid w:val="005F37C6"/>
    <w:rsid w:val="00605F82"/>
    <w:rsid w:val="006111CE"/>
    <w:rsid w:val="00617F9F"/>
    <w:rsid w:val="00641407"/>
    <w:rsid w:val="0068273D"/>
    <w:rsid w:val="0069487D"/>
    <w:rsid w:val="006A3F0E"/>
    <w:rsid w:val="006B190D"/>
    <w:rsid w:val="006B314B"/>
    <w:rsid w:val="006B736C"/>
    <w:rsid w:val="0074788A"/>
    <w:rsid w:val="007713D0"/>
    <w:rsid w:val="007D3F1C"/>
    <w:rsid w:val="007E7BCD"/>
    <w:rsid w:val="00801734"/>
    <w:rsid w:val="00835D9A"/>
    <w:rsid w:val="00846719"/>
    <w:rsid w:val="00866769"/>
    <w:rsid w:val="00887B2C"/>
    <w:rsid w:val="008970F3"/>
    <w:rsid w:val="008B7FDE"/>
    <w:rsid w:val="008C6F4B"/>
    <w:rsid w:val="008E7C13"/>
    <w:rsid w:val="008F3108"/>
    <w:rsid w:val="00904101"/>
    <w:rsid w:val="00911DCF"/>
    <w:rsid w:val="00931F1F"/>
    <w:rsid w:val="00961919"/>
    <w:rsid w:val="0097471F"/>
    <w:rsid w:val="00992007"/>
    <w:rsid w:val="009926A8"/>
    <w:rsid w:val="00996F13"/>
    <w:rsid w:val="00A1668F"/>
    <w:rsid w:val="00A301B2"/>
    <w:rsid w:val="00A32718"/>
    <w:rsid w:val="00A52BE6"/>
    <w:rsid w:val="00A938C7"/>
    <w:rsid w:val="00AD0AF2"/>
    <w:rsid w:val="00AD3EC0"/>
    <w:rsid w:val="00B0305E"/>
    <w:rsid w:val="00B303A6"/>
    <w:rsid w:val="00B4380A"/>
    <w:rsid w:val="00B5525B"/>
    <w:rsid w:val="00B60068"/>
    <w:rsid w:val="00B73690"/>
    <w:rsid w:val="00B95321"/>
    <w:rsid w:val="00BC3587"/>
    <w:rsid w:val="00C05E9A"/>
    <w:rsid w:val="00C0736F"/>
    <w:rsid w:val="00C10CBE"/>
    <w:rsid w:val="00C32C39"/>
    <w:rsid w:val="00C34807"/>
    <w:rsid w:val="00C352B3"/>
    <w:rsid w:val="00C37295"/>
    <w:rsid w:val="00C40007"/>
    <w:rsid w:val="00C41954"/>
    <w:rsid w:val="00C50198"/>
    <w:rsid w:val="00C50769"/>
    <w:rsid w:val="00C55B8B"/>
    <w:rsid w:val="00C7595E"/>
    <w:rsid w:val="00CB1160"/>
    <w:rsid w:val="00CE550A"/>
    <w:rsid w:val="00D069E0"/>
    <w:rsid w:val="00D12AE9"/>
    <w:rsid w:val="00D2073B"/>
    <w:rsid w:val="00D55B53"/>
    <w:rsid w:val="00D66C04"/>
    <w:rsid w:val="00D87217"/>
    <w:rsid w:val="00DB181B"/>
    <w:rsid w:val="00DD01F3"/>
    <w:rsid w:val="00DE04D4"/>
    <w:rsid w:val="00DE16E7"/>
    <w:rsid w:val="00DF39DA"/>
    <w:rsid w:val="00E43CC8"/>
    <w:rsid w:val="00E45CA3"/>
    <w:rsid w:val="00EA3AD2"/>
    <w:rsid w:val="00EA70B4"/>
    <w:rsid w:val="00EC2C56"/>
    <w:rsid w:val="00ED2997"/>
    <w:rsid w:val="00EF7491"/>
    <w:rsid w:val="00F31FFE"/>
    <w:rsid w:val="00F4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  <w14:docId w14:val="4E700516"/>
  <w15:chartTrackingRefBased/>
  <w15:docId w15:val="{80C1D913-8433-4954-AC2C-378274131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525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60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0B29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974"/>
  </w:style>
  <w:style w:type="paragraph" w:styleId="Footer">
    <w:name w:val="footer"/>
    <w:basedOn w:val="Normal"/>
    <w:link w:val="FooterChar"/>
    <w:uiPriority w:val="99"/>
    <w:unhideWhenUsed/>
    <w:rsid w:val="000B29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256694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15010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48727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5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38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917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947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5693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131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52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2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7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80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24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964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3334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0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7169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766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140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7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198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256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5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utton</dc:creator>
  <cp:keywords/>
  <dc:description/>
  <cp:lastModifiedBy>Claire Hutton</cp:lastModifiedBy>
  <cp:revision>5</cp:revision>
  <dcterms:created xsi:type="dcterms:W3CDTF">2024-03-10T10:12:00Z</dcterms:created>
  <dcterms:modified xsi:type="dcterms:W3CDTF">2024-05-08T00:09:00Z</dcterms:modified>
</cp:coreProperties>
</file>